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D0774" w14:textId="2194CCB9" w:rsidR="001E49A9" w:rsidRPr="00FA038B" w:rsidRDefault="00FA038B" w:rsidP="00FA038B">
      <w:pPr>
        <w:jc w:val="center"/>
        <w:rPr>
          <w:lang w:val="en-US"/>
        </w:rPr>
      </w:pPr>
      <w:r w:rsidRPr="00FA038B">
        <w:rPr>
          <w:b/>
          <w:lang w:val="en-US"/>
        </w:rPr>
        <w:t>Supplementary material</w:t>
      </w:r>
      <w:r w:rsidRPr="00FA038B">
        <w:rPr>
          <w:lang w:val="en-US"/>
        </w:rPr>
        <w:t xml:space="preserve"> </w:t>
      </w:r>
      <w:r>
        <w:rPr>
          <w:rFonts w:cstheme="minorHAnsi"/>
          <w:lang w:val="en-US"/>
        </w:rPr>
        <w:t>−</w:t>
      </w:r>
      <w:r>
        <w:rPr>
          <w:lang w:val="en-US"/>
        </w:rPr>
        <w:t xml:space="preserve"> U</w:t>
      </w:r>
      <w:r w:rsidRPr="00FA038B">
        <w:rPr>
          <w:lang w:val="en-US"/>
        </w:rPr>
        <w:t>ltra-processed foods consumed in the PASE-Brazil stud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E1224" w14:paraId="313EA7D6" w14:textId="77777777" w:rsidTr="00AE1224">
        <w:tc>
          <w:tcPr>
            <w:tcW w:w="4247" w:type="dxa"/>
          </w:tcPr>
          <w:p w14:paraId="33982F81" w14:textId="15DB3E9E" w:rsidR="00AE1224" w:rsidRDefault="00FA038B">
            <w:r>
              <w:t>U</w:t>
            </w:r>
            <w:r w:rsidRPr="00FA038B">
              <w:t>ltra-processed foods</w:t>
            </w:r>
          </w:p>
        </w:tc>
        <w:tc>
          <w:tcPr>
            <w:tcW w:w="4247" w:type="dxa"/>
          </w:tcPr>
          <w:p w14:paraId="2B693FC7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Sliced ​​bread</w:t>
            </w:r>
          </w:p>
          <w:p w14:paraId="7FC0926D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Sweet bread with frosting</w:t>
            </w:r>
          </w:p>
          <w:p w14:paraId="19BE5756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Small bread rolls</w:t>
            </w:r>
          </w:p>
          <w:p w14:paraId="36293BE9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Fried and/or baked savory snacks</w:t>
            </w:r>
          </w:p>
          <w:p w14:paraId="66EC1FED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Mortadella</w:t>
            </w:r>
          </w:p>
          <w:p w14:paraId="0B91AF7A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Chocolate milk drink</w:t>
            </w:r>
          </w:p>
          <w:p w14:paraId="6F058FC4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Dairy drink</w:t>
            </w:r>
          </w:p>
          <w:p w14:paraId="4369581A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Donut</w:t>
            </w:r>
          </w:p>
          <w:p w14:paraId="3B65A7B3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Rice pudding</w:t>
            </w:r>
          </w:p>
          <w:p w14:paraId="45DF5817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Chewing gum</w:t>
            </w:r>
          </w:p>
          <w:p w14:paraId="244350EF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Packaged snacks</w:t>
            </w:r>
          </w:p>
          <w:p w14:paraId="4584ADDA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Boxed juice</w:t>
            </w:r>
          </w:p>
          <w:p w14:paraId="0E0E538C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Potato sticks</w:t>
            </w:r>
          </w:p>
          <w:p w14:paraId="56A7E30C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Cookies</w:t>
            </w:r>
          </w:p>
          <w:p w14:paraId="01BE1E40" w14:textId="77777777" w:rsidR="00FA038B" w:rsidRPr="00FA038B" w:rsidRDefault="00FA038B" w:rsidP="00FA038B">
            <w:pPr>
              <w:rPr>
                <w:lang w:val="en-US"/>
              </w:rPr>
            </w:pPr>
            <w:r w:rsidRPr="00FA038B">
              <w:rPr>
                <w:lang w:val="en-US"/>
              </w:rPr>
              <w:t>Chocolate</w:t>
            </w:r>
          </w:p>
          <w:p w14:paraId="759B3D63" w14:textId="77777777" w:rsidR="00FA038B" w:rsidRDefault="00FA038B" w:rsidP="00FA038B">
            <w:r>
              <w:t>Hamburger patty</w:t>
            </w:r>
          </w:p>
          <w:p w14:paraId="5F8EEB63" w14:textId="77777777" w:rsidR="00FA038B" w:rsidRDefault="00FA038B" w:rsidP="00FA038B">
            <w:r>
              <w:t>Sausage</w:t>
            </w:r>
          </w:p>
          <w:p w14:paraId="08E91F71" w14:textId="77777777" w:rsidR="00FA038B" w:rsidRDefault="00FA038B" w:rsidP="00FA038B">
            <w:r>
              <w:t>Nuggets</w:t>
            </w:r>
          </w:p>
          <w:p w14:paraId="7F4C67FF" w14:textId="7267E9CB" w:rsidR="00AE1224" w:rsidRDefault="00FA038B" w:rsidP="00FA038B">
            <w:r>
              <w:t>Salami</w:t>
            </w:r>
            <w:bookmarkStart w:id="0" w:name="_GoBack"/>
            <w:bookmarkEnd w:id="0"/>
          </w:p>
        </w:tc>
      </w:tr>
    </w:tbl>
    <w:p w14:paraId="4BB9880B" w14:textId="77777777" w:rsidR="00AE1224" w:rsidRDefault="00AE1224"/>
    <w:sectPr w:rsidR="00AE12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224"/>
    <w:rsid w:val="001E49A9"/>
    <w:rsid w:val="00AE1224"/>
    <w:rsid w:val="00FA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7E503"/>
  <w15:chartTrackingRefBased/>
  <w15:docId w15:val="{065E5442-436F-46D6-98D2-AE24449F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E1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AE12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122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122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E122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E122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1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12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7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5-11-19T10:39:00Z</dcterms:created>
  <dcterms:modified xsi:type="dcterms:W3CDTF">2025-11-25T11:53:00Z</dcterms:modified>
</cp:coreProperties>
</file>